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4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844"/>
        <w:gridCol w:w="1563"/>
        <w:gridCol w:w="1269"/>
        <w:gridCol w:w="1848"/>
        <w:gridCol w:w="1559"/>
      </w:tblGrid>
      <w:tr w:rsidR="00942689" w14:paraId="5F83B0B7" w14:textId="77777777" w:rsidTr="00794F64">
        <w:trPr>
          <w:trHeight w:val="444"/>
        </w:trPr>
        <w:tc>
          <w:tcPr>
            <w:tcW w:w="468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316F7" w14:textId="77777777" w:rsidR="00942689" w:rsidRPr="00ED2B2D" w:rsidRDefault="00942689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3286303"/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467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24E575" w14:textId="77777777" w:rsidR="00942689" w:rsidRPr="009D4D63" w:rsidRDefault="00942689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4D63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</w:tr>
      <w:tr w:rsidR="00942689" w14:paraId="7E34357A" w14:textId="77777777" w:rsidTr="00794F64">
        <w:trPr>
          <w:trHeight w:val="340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F35F2" w14:textId="77777777" w:rsidR="00942689" w:rsidRPr="00ED2B2D" w:rsidRDefault="00942689" w:rsidP="00794F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655A1B" w14:textId="19064963" w:rsidR="00942689" w:rsidRPr="00ED2B2D" w:rsidRDefault="00942689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942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2 </w:t>
            </w: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 xml:space="preserve">Fold </w:t>
            </w:r>
            <w:r w:rsidR="0034514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3EABCE" w14:textId="77777777" w:rsidR="00942689" w:rsidRPr="00ED2B2D" w:rsidRDefault="00942689" w:rsidP="00794F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B2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51CA31" w14:textId="77777777" w:rsidR="00942689" w:rsidRPr="009D4D63" w:rsidRDefault="00942689" w:rsidP="00794F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4D63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C670CC" w14:textId="4B96733B" w:rsidR="00942689" w:rsidRPr="004962BE" w:rsidRDefault="00942689" w:rsidP="00794F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94268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962BE">
              <w:rPr>
                <w:rFonts w:ascii="Times New Roman" w:hAnsi="Times New Roman" w:cs="Times New Roman"/>
                <w:sz w:val="20"/>
                <w:szCs w:val="20"/>
              </w:rPr>
              <w:t xml:space="preserve"> Fold </w:t>
            </w:r>
            <w:r w:rsidR="0034514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962BE">
              <w:rPr>
                <w:rFonts w:ascii="Times New Roman" w:hAnsi="Times New Roman" w:cs="Times New Roman"/>
                <w:sz w:val="20"/>
                <w:szCs w:val="20"/>
              </w:rPr>
              <w:t>han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E22864" w14:textId="77777777" w:rsidR="00942689" w:rsidRPr="004962BE" w:rsidRDefault="00942689" w:rsidP="00794F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62B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313B6" w14:paraId="67F1A598" w14:textId="77777777" w:rsidTr="00794F64">
        <w:trPr>
          <w:trHeight w:val="340"/>
        </w:trPr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14:paraId="33F48F85" w14:textId="2E5F59AE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cn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2A115" w14:textId="3AC0FBC8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6C35" w14:textId="1887F236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-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1553" w14:textId="6C6E4972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hgef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1CD3" w14:textId="0A71974A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6DF2" w14:textId="42C59819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E-06</w:t>
            </w:r>
          </w:p>
        </w:tc>
      </w:tr>
      <w:tr w:rsidR="00F313B6" w14:paraId="7930DEA0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3C6A9967" w14:textId="1B00226F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eg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CE72" w14:textId="3263D13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D6EF" w14:textId="3A5D1AE5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E-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81C4" w14:textId="5E0489E8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in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C0842" w14:textId="3168C2FC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8D76" w14:textId="1B0D1777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</w:tr>
      <w:tr w:rsidR="00F313B6" w14:paraId="5BD9A892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62D99C81" w14:textId="6F35B4F8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bca8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EEC8" w14:textId="20DD91B8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5A67" w14:textId="6F2C011B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02E7" w14:textId="6F2B84FC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1776" w14:textId="6049E28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BE8B" w14:textId="0D836A80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E-07</w:t>
            </w:r>
          </w:p>
        </w:tc>
      </w:tr>
      <w:tr w:rsidR="00F313B6" w14:paraId="79D57588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4824CD38" w14:textId="7A6C7438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ebp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B190" w14:textId="06334AAB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C172" w14:textId="78C43E49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E-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B0DF9" w14:textId="1F183525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084F" w14:textId="2FF578D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AC65" w14:textId="0D667DD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219729DC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0D0AD041" w14:textId="2DB3785D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kbp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0C2D" w14:textId="1B96714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0DE3" w14:textId="75839277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E-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9AE6" w14:textId="7EBB7C9E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56CE" w14:textId="768C3FA9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C9DE" w14:textId="0132023B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6F00F3FE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3F2D9917" w14:textId="591D508A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200r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DBB9" w14:textId="5396E6DA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3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3647" w14:textId="5F230A57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E-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7151C" w14:textId="79A8B1BB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D2C6" w14:textId="08F16738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DCA8" w14:textId="3D693A6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14C84F74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129D44BF" w14:textId="54A7A648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mr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1566" w14:textId="5E50A0F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C4DF" w14:textId="563B289F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5582F" w14:textId="57B74858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CD41" w14:textId="0BECDAA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09B5" w14:textId="4C91AED4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767533B8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639CE1CA" w14:textId="3EA3046E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FB9F" w14:textId="36924B42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3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B231" w14:textId="255DE13E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BDAD0" w14:textId="2D5F4A16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55AC" w14:textId="61EA8D86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87D8" w14:textId="6289F78B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23E419B2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094E1A46" w14:textId="0EEDB57F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ngr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AFCC" w14:textId="1D96DF3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0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D9B6" w14:textId="3FFD2235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2E239" w14:textId="3BA9F9F8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8D02" w14:textId="2B277BFD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5991" w14:textId="301EDD95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0859C948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00BA8B9F" w14:textId="50589231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g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10F5" w14:textId="6D162910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9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3156" w14:textId="0632348A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E-0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FADA3" w14:textId="02E77FFB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0BE7" w14:textId="189D70D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4D8C" w14:textId="1396BB55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04ED1E5E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778B8554" w14:textId="70ED3F75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CDDE" w14:textId="4F1650FF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3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9C48" w14:textId="262E2FB0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C5FCE" w14:textId="06256E58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4004" w14:textId="0B6DCC88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E605" w14:textId="658DC93B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510983B9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17B2B9BE" w14:textId="58A86DA7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dps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6D57" w14:textId="54E83FBD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68BD" w14:textId="6CE21677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DF519" w14:textId="6506D540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A324" w14:textId="3313A2F5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5480" w14:textId="2C00BB06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61BE8A1F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750F2626" w14:textId="50838D23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f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66C1" w14:textId="3884C725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5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EA22" w14:textId="58D8B047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E-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BE309" w14:textId="522FDA52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8B17" w14:textId="287F56F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1BB62" w14:textId="4D3294B2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29AE5788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65C5BA33" w14:textId="61CA6003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28CA" w14:textId="0BEF8BD5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CDA9" w14:textId="7FD41D67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0A50A" w14:textId="10D763CB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81F8B" w14:textId="5D43B87B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BFBC" w14:textId="2CE80CE7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5CCCDD7F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2060B3C8" w14:textId="2BD24D4D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di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BC0D" w14:textId="0778ED03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01A3" w14:textId="4529317B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858F" w14:textId="321C1AB8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9364" w14:textId="7DC91DF7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585D" w14:textId="431E55A9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245B56F4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3A5A38C3" w14:textId="3DEC4044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72B3" w14:textId="585C07A9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2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F90B" w14:textId="5D9EBF46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B07CA" w14:textId="7B39D29E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C6B2" w14:textId="7C37CC8A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6D4F" w14:textId="439D14E7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5F61052A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5F238DA7" w14:textId="2B6A3A82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36A7" w14:textId="2E1CDB50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8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8F97" w14:textId="241661B5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-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8757D" w14:textId="7451E611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09E3" w14:textId="7905CF86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1C44" w14:textId="0AC66B0F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7BE4677B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280FF965" w14:textId="255363D8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p5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6911" w14:textId="09AF27D6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9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6EB2" w14:textId="1F97F05F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-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5B03" w14:textId="04F3FEF5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4C59" w14:textId="5211D221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A608" w14:textId="721606DA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4A956501" w14:textId="77777777" w:rsidTr="00794F64">
        <w:trPr>
          <w:trHeight w:val="340"/>
        </w:trPr>
        <w:tc>
          <w:tcPr>
            <w:tcW w:w="1277" w:type="dxa"/>
            <w:vAlign w:val="center"/>
          </w:tcPr>
          <w:p w14:paraId="0462CD14" w14:textId="0B2A2E6A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qle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vAlign w:val="center"/>
          </w:tcPr>
          <w:p w14:paraId="5D622140" w14:textId="22ED25C2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96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vAlign w:val="center"/>
          </w:tcPr>
          <w:p w14:paraId="18A27BCE" w14:textId="7ECE549F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E-09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vAlign w:val="bottom"/>
          </w:tcPr>
          <w:p w14:paraId="2C74425D" w14:textId="1F88BC52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vAlign w:val="center"/>
          </w:tcPr>
          <w:p w14:paraId="0322A9EE" w14:textId="5821DA09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3DDAF27" w14:textId="3B5F7540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13B6" w14:paraId="28825228" w14:textId="77777777" w:rsidTr="00794F64">
        <w:trPr>
          <w:trHeight w:val="340"/>
        </w:trPr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6050AF2D" w14:textId="6C433CEC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5D4D0F" w14:textId="4C914D19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69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61E7A8" w14:textId="7D47A34D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4F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-0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700DC24" w14:textId="5BAD5BEC" w:rsidR="00F313B6" w:rsidRPr="001F4FD4" w:rsidRDefault="00F313B6" w:rsidP="00794F6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A2F31" w14:textId="20C46AEA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C123AC" w14:textId="7CFA1354" w:rsidR="00F313B6" w:rsidRPr="001F4FD4" w:rsidRDefault="00F313B6" w:rsidP="00794F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04CE61B" w14:textId="68638E56" w:rsidR="00794F64" w:rsidRPr="003D1082" w:rsidRDefault="00794F64" w:rsidP="00794F64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7723E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97965" w:rsidRPr="00B979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7965" w:rsidRPr="007723E6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7723E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D1082">
        <w:rPr>
          <w:rFonts w:ascii="Times New Roman" w:hAnsi="Times New Roman" w:cs="Times New Roman"/>
          <w:b/>
          <w:bCs/>
          <w:sz w:val="24"/>
          <w:szCs w:val="24"/>
        </w:rPr>
        <w:t xml:space="preserve">List of the top 20 significantly upregulated and 3 significantly downregulated DEGs comparing lung AMs from mice infected with </w:t>
      </w:r>
      <w:r w:rsidRPr="003D10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. </w:t>
      </w:r>
      <w:proofErr w:type="spellStart"/>
      <w:r w:rsidRPr="003D10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ttii</w:t>
      </w:r>
      <w:proofErr w:type="spellEnd"/>
      <w:r w:rsidRPr="003D10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3D1082">
        <w:rPr>
          <w:rFonts w:ascii="Times New Roman" w:hAnsi="Times New Roman" w:cs="Times New Roman"/>
          <w:b/>
          <w:bCs/>
          <w:sz w:val="24"/>
          <w:szCs w:val="24"/>
        </w:rPr>
        <w:t>at 7 dpi to those treated with PBS.</w:t>
      </w:r>
    </w:p>
    <w:p w14:paraId="0A5219A1" w14:textId="77777777" w:rsidR="00712FFF" w:rsidRDefault="00712F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FC0519" w14:textId="77777777" w:rsidR="003D0B95" w:rsidRDefault="003D0B95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1D3CF7AB" w14:textId="0DCF5F2D" w:rsidR="001A1211" w:rsidRDefault="001A121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A1211" w:rsidSect="002A287F">
      <w:endnotePr>
        <w:numFmt w:val="lowerLetter"/>
      </w:endnotePr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040A4" w14:textId="77777777" w:rsidR="0031178D" w:rsidRDefault="0031178D" w:rsidP="00FF3B36">
      <w:pPr>
        <w:spacing w:after="0" w:line="240" w:lineRule="auto"/>
      </w:pPr>
      <w:r>
        <w:separator/>
      </w:r>
    </w:p>
  </w:endnote>
  <w:endnote w:type="continuationSeparator" w:id="0">
    <w:p w14:paraId="3B8C80D9" w14:textId="77777777" w:rsidR="0031178D" w:rsidRDefault="0031178D" w:rsidP="00FF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A3FAA" w14:textId="77777777" w:rsidR="0031178D" w:rsidRDefault="0031178D" w:rsidP="00FF3B36">
      <w:pPr>
        <w:spacing w:after="0" w:line="240" w:lineRule="auto"/>
      </w:pPr>
      <w:r>
        <w:separator/>
      </w:r>
    </w:p>
  </w:footnote>
  <w:footnote w:type="continuationSeparator" w:id="0">
    <w:p w14:paraId="5BCFEB47" w14:textId="77777777" w:rsidR="0031178D" w:rsidRDefault="0031178D" w:rsidP="00FF3B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lowerLetter"/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DC"/>
    <w:rsid w:val="00000CAE"/>
    <w:rsid w:val="0000181F"/>
    <w:rsid w:val="000028B2"/>
    <w:rsid w:val="00004656"/>
    <w:rsid w:val="00007AD1"/>
    <w:rsid w:val="00007BC8"/>
    <w:rsid w:val="000131BC"/>
    <w:rsid w:val="00015020"/>
    <w:rsid w:val="00021E98"/>
    <w:rsid w:val="00023FAF"/>
    <w:rsid w:val="00024620"/>
    <w:rsid w:val="00024841"/>
    <w:rsid w:val="0002659C"/>
    <w:rsid w:val="00026FD4"/>
    <w:rsid w:val="00027477"/>
    <w:rsid w:val="00030172"/>
    <w:rsid w:val="00033244"/>
    <w:rsid w:val="000362F4"/>
    <w:rsid w:val="00037826"/>
    <w:rsid w:val="00037D12"/>
    <w:rsid w:val="00040F9E"/>
    <w:rsid w:val="00041169"/>
    <w:rsid w:val="0004138E"/>
    <w:rsid w:val="00046850"/>
    <w:rsid w:val="00054B85"/>
    <w:rsid w:val="000559A3"/>
    <w:rsid w:val="000646AF"/>
    <w:rsid w:val="000658E7"/>
    <w:rsid w:val="00065D7A"/>
    <w:rsid w:val="00070DAB"/>
    <w:rsid w:val="000718C0"/>
    <w:rsid w:val="000725D9"/>
    <w:rsid w:val="00075EAE"/>
    <w:rsid w:val="00076526"/>
    <w:rsid w:val="00080115"/>
    <w:rsid w:val="00080D27"/>
    <w:rsid w:val="00085DCF"/>
    <w:rsid w:val="00092D75"/>
    <w:rsid w:val="00094BA3"/>
    <w:rsid w:val="00095059"/>
    <w:rsid w:val="00095EBC"/>
    <w:rsid w:val="000A0ACF"/>
    <w:rsid w:val="000A17D3"/>
    <w:rsid w:val="000A378B"/>
    <w:rsid w:val="000A557F"/>
    <w:rsid w:val="000B24EF"/>
    <w:rsid w:val="000C4416"/>
    <w:rsid w:val="000C5C13"/>
    <w:rsid w:val="000D2255"/>
    <w:rsid w:val="000D448B"/>
    <w:rsid w:val="000D705E"/>
    <w:rsid w:val="000E787F"/>
    <w:rsid w:val="000F0B57"/>
    <w:rsid w:val="000F3182"/>
    <w:rsid w:val="000F5801"/>
    <w:rsid w:val="001033FF"/>
    <w:rsid w:val="001036EA"/>
    <w:rsid w:val="001170CC"/>
    <w:rsid w:val="00121AB0"/>
    <w:rsid w:val="001225EE"/>
    <w:rsid w:val="00122C47"/>
    <w:rsid w:val="001253EA"/>
    <w:rsid w:val="00140E27"/>
    <w:rsid w:val="001437DD"/>
    <w:rsid w:val="0014688B"/>
    <w:rsid w:val="00153A90"/>
    <w:rsid w:val="001541E9"/>
    <w:rsid w:val="00155ACA"/>
    <w:rsid w:val="001615CA"/>
    <w:rsid w:val="0016384F"/>
    <w:rsid w:val="00174B97"/>
    <w:rsid w:val="00175BEB"/>
    <w:rsid w:val="00176747"/>
    <w:rsid w:val="00177F7A"/>
    <w:rsid w:val="00180442"/>
    <w:rsid w:val="001869A6"/>
    <w:rsid w:val="00197AEE"/>
    <w:rsid w:val="001A1211"/>
    <w:rsid w:val="001A1FCB"/>
    <w:rsid w:val="001A5246"/>
    <w:rsid w:val="001A649E"/>
    <w:rsid w:val="001A6761"/>
    <w:rsid w:val="001A705C"/>
    <w:rsid w:val="001A70DD"/>
    <w:rsid w:val="001B0B73"/>
    <w:rsid w:val="001B15E8"/>
    <w:rsid w:val="001B6615"/>
    <w:rsid w:val="001C0CA7"/>
    <w:rsid w:val="001C56C1"/>
    <w:rsid w:val="001C57ED"/>
    <w:rsid w:val="001D0547"/>
    <w:rsid w:val="001D112F"/>
    <w:rsid w:val="001D29B2"/>
    <w:rsid w:val="001D37A6"/>
    <w:rsid w:val="001D60AA"/>
    <w:rsid w:val="001E0CDD"/>
    <w:rsid w:val="001E52A1"/>
    <w:rsid w:val="001E5B31"/>
    <w:rsid w:val="001E6AF6"/>
    <w:rsid w:val="001F1D29"/>
    <w:rsid w:val="001F3354"/>
    <w:rsid w:val="001F49E4"/>
    <w:rsid w:val="001F4FD4"/>
    <w:rsid w:val="00201048"/>
    <w:rsid w:val="00205F23"/>
    <w:rsid w:val="00216E49"/>
    <w:rsid w:val="00222149"/>
    <w:rsid w:val="00223485"/>
    <w:rsid w:val="00226A13"/>
    <w:rsid w:val="00233C1E"/>
    <w:rsid w:val="002453F3"/>
    <w:rsid w:val="00245A8B"/>
    <w:rsid w:val="00251810"/>
    <w:rsid w:val="00252EB0"/>
    <w:rsid w:val="00252EC2"/>
    <w:rsid w:val="00256555"/>
    <w:rsid w:val="0026103F"/>
    <w:rsid w:val="002760E8"/>
    <w:rsid w:val="002769A9"/>
    <w:rsid w:val="0027770A"/>
    <w:rsid w:val="00284319"/>
    <w:rsid w:val="00292C8C"/>
    <w:rsid w:val="002A287F"/>
    <w:rsid w:val="002A4A41"/>
    <w:rsid w:val="002A55E3"/>
    <w:rsid w:val="002A568E"/>
    <w:rsid w:val="002A59D0"/>
    <w:rsid w:val="002A5AC4"/>
    <w:rsid w:val="002C05A3"/>
    <w:rsid w:val="002C0D69"/>
    <w:rsid w:val="002C1D3E"/>
    <w:rsid w:val="002C6ED5"/>
    <w:rsid w:val="002D270F"/>
    <w:rsid w:val="002D29FB"/>
    <w:rsid w:val="002E36AF"/>
    <w:rsid w:val="002E6854"/>
    <w:rsid w:val="002E6BED"/>
    <w:rsid w:val="002F0366"/>
    <w:rsid w:val="002F47B2"/>
    <w:rsid w:val="002F6D68"/>
    <w:rsid w:val="002F7112"/>
    <w:rsid w:val="00302D78"/>
    <w:rsid w:val="0030380D"/>
    <w:rsid w:val="00306AE9"/>
    <w:rsid w:val="003075E2"/>
    <w:rsid w:val="0031178D"/>
    <w:rsid w:val="003208D7"/>
    <w:rsid w:val="00322AAC"/>
    <w:rsid w:val="00322B43"/>
    <w:rsid w:val="00322FCA"/>
    <w:rsid w:val="00325DE8"/>
    <w:rsid w:val="00330D35"/>
    <w:rsid w:val="00335040"/>
    <w:rsid w:val="003426F7"/>
    <w:rsid w:val="00345142"/>
    <w:rsid w:val="00353935"/>
    <w:rsid w:val="003562A3"/>
    <w:rsid w:val="00360ADB"/>
    <w:rsid w:val="003654FB"/>
    <w:rsid w:val="00374135"/>
    <w:rsid w:val="00380ED1"/>
    <w:rsid w:val="00381112"/>
    <w:rsid w:val="00382DB2"/>
    <w:rsid w:val="00384F2A"/>
    <w:rsid w:val="0038776D"/>
    <w:rsid w:val="00387A53"/>
    <w:rsid w:val="0039267C"/>
    <w:rsid w:val="00392836"/>
    <w:rsid w:val="00392F81"/>
    <w:rsid w:val="0039548F"/>
    <w:rsid w:val="003A0EBF"/>
    <w:rsid w:val="003A2AA2"/>
    <w:rsid w:val="003A41E8"/>
    <w:rsid w:val="003A5803"/>
    <w:rsid w:val="003A5932"/>
    <w:rsid w:val="003B1F9D"/>
    <w:rsid w:val="003B392B"/>
    <w:rsid w:val="003B7004"/>
    <w:rsid w:val="003B7744"/>
    <w:rsid w:val="003C1174"/>
    <w:rsid w:val="003D0B95"/>
    <w:rsid w:val="003D14D1"/>
    <w:rsid w:val="003D17BA"/>
    <w:rsid w:val="003D2B84"/>
    <w:rsid w:val="003E008E"/>
    <w:rsid w:val="003E0C6C"/>
    <w:rsid w:val="003E1680"/>
    <w:rsid w:val="003E4F71"/>
    <w:rsid w:val="003F08B5"/>
    <w:rsid w:val="00404371"/>
    <w:rsid w:val="00404840"/>
    <w:rsid w:val="0040691F"/>
    <w:rsid w:val="00410CE2"/>
    <w:rsid w:val="00412B5A"/>
    <w:rsid w:val="00414397"/>
    <w:rsid w:val="00415707"/>
    <w:rsid w:val="00421430"/>
    <w:rsid w:val="00430E85"/>
    <w:rsid w:val="0043129A"/>
    <w:rsid w:val="00431AEF"/>
    <w:rsid w:val="0043203D"/>
    <w:rsid w:val="00432AD6"/>
    <w:rsid w:val="0043397C"/>
    <w:rsid w:val="00440007"/>
    <w:rsid w:val="004401C7"/>
    <w:rsid w:val="00442940"/>
    <w:rsid w:val="00443C8B"/>
    <w:rsid w:val="004472AD"/>
    <w:rsid w:val="00452B34"/>
    <w:rsid w:val="00457105"/>
    <w:rsid w:val="004632DE"/>
    <w:rsid w:val="0046515D"/>
    <w:rsid w:val="00465331"/>
    <w:rsid w:val="00465453"/>
    <w:rsid w:val="0046554D"/>
    <w:rsid w:val="00466136"/>
    <w:rsid w:val="004662EB"/>
    <w:rsid w:val="004673C7"/>
    <w:rsid w:val="004704E0"/>
    <w:rsid w:val="00474B4D"/>
    <w:rsid w:val="004806E6"/>
    <w:rsid w:val="00481241"/>
    <w:rsid w:val="004962BE"/>
    <w:rsid w:val="004A1D74"/>
    <w:rsid w:val="004A3308"/>
    <w:rsid w:val="004A4EAA"/>
    <w:rsid w:val="004B4D0E"/>
    <w:rsid w:val="004B5129"/>
    <w:rsid w:val="004B53B4"/>
    <w:rsid w:val="004C0A8A"/>
    <w:rsid w:val="004C2A95"/>
    <w:rsid w:val="004C43B3"/>
    <w:rsid w:val="004C5E4B"/>
    <w:rsid w:val="004C658F"/>
    <w:rsid w:val="004D5636"/>
    <w:rsid w:val="004E51D2"/>
    <w:rsid w:val="004E56B6"/>
    <w:rsid w:val="004E6B32"/>
    <w:rsid w:val="004E718F"/>
    <w:rsid w:val="004F3374"/>
    <w:rsid w:val="004F636E"/>
    <w:rsid w:val="004F6E9C"/>
    <w:rsid w:val="004F6EB1"/>
    <w:rsid w:val="00500206"/>
    <w:rsid w:val="00504453"/>
    <w:rsid w:val="00504D3B"/>
    <w:rsid w:val="005108FA"/>
    <w:rsid w:val="005115B8"/>
    <w:rsid w:val="00511BD8"/>
    <w:rsid w:val="0051314C"/>
    <w:rsid w:val="00513905"/>
    <w:rsid w:val="00513930"/>
    <w:rsid w:val="00513FB6"/>
    <w:rsid w:val="00515AC2"/>
    <w:rsid w:val="00520436"/>
    <w:rsid w:val="00520742"/>
    <w:rsid w:val="00522AD0"/>
    <w:rsid w:val="00523650"/>
    <w:rsid w:val="00524394"/>
    <w:rsid w:val="00527A46"/>
    <w:rsid w:val="00531F2E"/>
    <w:rsid w:val="005349E0"/>
    <w:rsid w:val="00536804"/>
    <w:rsid w:val="005370B6"/>
    <w:rsid w:val="00541F83"/>
    <w:rsid w:val="00543A41"/>
    <w:rsid w:val="005445CC"/>
    <w:rsid w:val="005507C7"/>
    <w:rsid w:val="00553E2C"/>
    <w:rsid w:val="005543BA"/>
    <w:rsid w:val="005561A7"/>
    <w:rsid w:val="00557210"/>
    <w:rsid w:val="00560DFC"/>
    <w:rsid w:val="005615FA"/>
    <w:rsid w:val="00562C71"/>
    <w:rsid w:val="005648C9"/>
    <w:rsid w:val="005650DD"/>
    <w:rsid w:val="00566A29"/>
    <w:rsid w:val="00567C2C"/>
    <w:rsid w:val="005710F8"/>
    <w:rsid w:val="00574A42"/>
    <w:rsid w:val="00574F76"/>
    <w:rsid w:val="00581301"/>
    <w:rsid w:val="005832B2"/>
    <w:rsid w:val="0058425B"/>
    <w:rsid w:val="00593650"/>
    <w:rsid w:val="00595C15"/>
    <w:rsid w:val="00595EB8"/>
    <w:rsid w:val="0059721B"/>
    <w:rsid w:val="00597917"/>
    <w:rsid w:val="005A1A65"/>
    <w:rsid w:val="005A2E7D"/>
    <w:rsid w:val="005A329B"/>
    <w:rsid w:val="005A53AD"/>
    <w:rsid w:val="005A6689"/>
    <w:rsid w:val="005A70D1"/>
    <w:rsid w:val="005A78DA"/>
    <w:rsid w:val="005A7B1C"/>
    <w:rsid w:val="005B1B86"/>
    <w:rsid w:val="005D1566"/>
    <w:rsid w:val="005D1A02"/>
    <w:rsid w:val="005D3A7E"/>
    <w:rsid w:val="005D62C8"/>
    <w:rsid w:val="005E0FC2"/>
    <w:rsid w:val="005E349F"/>
    <w:rsid w:val="005E3AEF"/>
    <w:rsid w:val="005E65A7"/>
    <w:rsid w:val="005F4FD7"/>
    <w:rsid w:val="005F5640"/>
    <w:rsid w:val="00604626"/>
    <w:rsid w:val="00605379"/>
    <w:rsid w:val="006079C1"/>
    <w:rsid w:val="00607DD5"/>
    <w:rsid w:val="0061378C"/>
    <w:rsid w:val="00614303"/>
    <w:rsid w:val="0061649A"/>
    <w:rsid w:val="00625B94"/>
    <w:rsid w:val="00626E8D"/>
    <w:rsid w:val="0063027D"/>
    <w:rsid w:val="006328A8"/>
    <w:rsid w:val="00633387"/>
    <w:rsid w:val="0063391F"/>
    <w:rsid w:val="00646E75"/>
    <w:rsid w:val="006475B2"/>
    <w:rsid w:val="00650679"/>
    <w:rsid w:val="00651770"/>
    <w:rsid w:val="00652189"/>
    <w:rsid w:val="006537B6"/>
    <w:rsid w:val="0065442D"/>
    <w:rsid w:val="00655B35"/>
    <w:rsid w:val="00655F4A"/>
    <w:rsid w:val="00656699"/>
    <w:rsid w:val="00660099"/>
    <w:rsid w:val="0066074F"/>
    <w:rsid w:val="00660BC7"/>
    <w:rsid w:val="006650D8"/>
    <w:rsid w:val="006667EC"/>
    <w:rsid w:val="00667121"/>
    <w:rsid w:val="00672CA0"/>
    <w:rsid w:val="0067474D"/>
    <w:rsid w:val="00674BBA"/>
    <w:rsid w:val="00677DDB"/>
    <w:rsid w:val="006811FC"/>
    <w:rsid w:val="00683D17"/>
    <w:rsid w:val="00684A63"/>
    <w:rsid w:val="00686527"/>
    <w:rsid w:val="006866A7"/>
    <w:rsid w:val="0068684F"/>
    <w:rsid w:val="0069541A"/>
    <w:rsid w:val="00696909"/>
    <w:rsid w:val="006A0FC8"/>
    <w:rsid w:val="006A3A9D"/>
    <w:rsid w:val="006A63DE"/>
    <w:rsid w:val="006B5501"/>
    <w:rsid w:val="006B57E9"/>
    <w:rsid w:val="006C1F3D"/>
    <w:rsid w:val="006C2D01"/>
    <w:rsid w:val="006C3D71"/>
    <w:rsid w:val="006C47FC"/>
    <w:rsid w:val="006D1AE9"/>
    <w:rsid w:val="006E1316"/>
    <w:rsid w:val="006E1C79"/>
    <w:rsid w:val="006F050A"/>
    <w:rsid w:val="006F33E8"/>
    <w:rsid w:val="006F3836"/>
    <w:rsid w:val="006F3BB6"/>
    <w:rsid w:val="006F7ADA"/>
    <w:rsid w:val="006F7FEB"/>
    <w:rsid w:val="00700D0B"/>
    <w:rsid w:val="007011D4"/>
    <w:rsid w:val="00706976"/>
    <w:rsid w:val="007073C2"/>
    <w:rsid w:val="00707C29"/>
    <w:rsid w:val="00707CB2"/>
    <w:rsid w:val="00711A3E"/>
    <w:rsid w:val="007125A5"/>
    <w:rsid w:val="00712D29"/>
    <w:rsid w:val="00712FFF"/>
    <w:rsid w:val="00715CA7"/>
    <w:rsid w:val="00716282"/>
    <w:rsid w:val="00717A16"/>
    <w:rsid w:val="00722187"/>
    <w:rsid w:val="00724099"/>
    <w:rsid w:val="00726DC1"/>
    <w:rsid w:val="00730DF5"/>
    <w:rsid w:val="0073414E"/>
    <w:rsid w:val="00734F77"/>
    <w:rsid w:val="00736D93"/>
    <w:rsid w:val="00737549"/>
    <w:rsid w:val="00740533"/>
    <w:rsid w:val="00741655"/>
    <w:rsid w:val="007526A0"/>
    <w:rsid w:val="00754CFF"/>
    <w:rsid w:val="0075762E"/>
    <w:rsid w:val="00762A40"/>
    <w:rsid w:val="0076551B"/>
    <w:rsid w:val="00772D3B"/>
    <w:rsid w:val="0078059A"/>
    <w:rsid w:val="00783F79"/>
    <w:rsid w:val="007846C7"/>
    <w:rsid w:val="00787A0F"/>
    <w:rsid w:val="00791714"/>
    <w:rsid w:val="00793D71"/>
    <w:rsid w:val="00793FAF"/>
    <w:rsid w:val="00794BB4"/>
    <w:rsid w:val="00794F64"/>
    <w:rsid w:val="0079594F"/>
    <w:rsid w:val="0079768C"/>
    <w:rsid w:val="007A3F58"/>
    <w:rsid w:val="007A6ABE"/>
    <w:rsid w:val="007A6E0F"/>
    <w:rsid w:val="007B57DF"/>
    <w:rsid w:val="007B6B7F"/>
    <w:rsid w:val="007B73B8"/>
    <w:rsid w:val="007C2A68"/>
    <w:rsid w:val="007C2D56"/>
    <w:rsid w:val="007D3153"/>
    <w:rsid w:val="007D6EBA"/>
    <w:rsid w:val="007E41D2"/>
    <w:rsid w:val="007E509F"/>
    <w:rsid w:val="007E6C11"/>
    <w:rsid w:val="00800740"/>
    <w:rsid w:val="008011E5"/>
    <w:rsid w:val="00801452"/>
    <w:rsid w:val="00805036"/>
    <w:rsid w:val="00810CF4"/>
    <w:rsid w:val="008116B7"/>
    <w:rsid w:val="00812644"/>
    <w:rsid w:val="00816107"/>
    <w:rsid w:val="00820964"/>
    <w:rsid w:val="0082243C"/>
    <w:rsid w:val="00825332"/>
    <w:rsid w:val="0083394C"/>
    <w:rsid w:val="00835B2D"/>
    <w:rsid w:val="0083600C"/>
    <w:rsid w:val="00843D87"/>
    <w:rsid w:val="0084470E"/>
    <w:rsid w:val="00850BE4"/>
    <w:rsid w:val="0085114B"/>
    <w:rsid w:val="00853AC3"/>
    <w:rsid w:val="008561C6"/>
    <w:rsid w:val="008627D8"/>
    <w:rsid w:val="00864513"/>
    <w:rsid w:val="00866DC4"/>
    <w:rsid w:val="00867749"/>
    <w:rsid w:val="00872FE7"/>
    <w:rsid w:val="0087373F"/>
    <w:rsid w:val="00873E0A"/>
    <w:rsid w:val="00877000"/>
    <w:rsid w:val="008841AF"/>
    <w:rsid w:val="0088463B"/>
    <w:rsid w:val="00886630"/>
    <w:rsid w:val="00887691"/>
    <w:rsid w:val="008933A7"/>
    <w:rsid w:val="00897E6B"/>
    <w:rsid w:val="008A1D23"/>
    <w:rsid w:val="008A42EC"/>
    <w:rsid w:val="008A47DF"/>
    <w:rsid w:val="008C07D8"/>
    <w:rsid w:val="008C2D59"/>
    <w:rsid w:val="008C376D"/>
    <w:rsid w:val="008C7E7B"/>
    <w:rsid w:val="008D1D86"/>
    <w:rsid w:val="008D29DC"/>
    <w:rsid w:val="008D2A9D"/>
    <w:rsid w:val="008D45C9"/>
    <w:rsid w:val="008D5406"/>
    <w:rsid w:val="008D61A8"/>
    <w:rsid w:val="008D742E"/>
    <w:rsid w:val="008E01D9"/>
    <w:rsid w:val="008E236A"/>
    <w:rsid w:val="008F1E5A"/>
    <w:rsid w:val="008F38E2"/>
    <w:rsid w:val="008F662D"/>
    <w:rsid w:val="009007A6"/>
    <w:rsid w:val="00900986"/>
    <w:rsid w:val="00905B63"/>
    <w:rsid w:val="009070D8"/>
    <w:rsid w:val="009109A2"/>
    <w:rsid w:val="0091252A"/>
    <w:rsid w:val="009128E1"/>
    <w:rsid w:val="009168D9"/>
    <w:rsid w:val="00917917"/>
    <w:rsid w:val="009215EE"/>
    <w:rsid w:val="009217AC"/>
    <w:rsid w:val="00921C51"/>
    <w:rsid w:val="0092592E"/>
    <w:rsid w:val="00927066"/>
    <w:rsid w:val="00931075"/>
    <w:rsid w:val="0093427D"/>
    <w:rsid w:val="00934380"/>
    <w:rsid w:val="00934417"/>
    <w:rsid w:val="0093526C"/>
    <w:rsid w:val="00936D19"/>
    <w:rsid w:val="009425E9"/>
    <w:rsid w:val="00942689"/>
    <w:rsid w:val="009458AA"/>
    <w:rsid w:val="00950250"/>
    <w:rsid w:val="009518B6"/>
    <w:rsid w:val="00952302"/>
    <w:rsid w:val="0095373F"/>
    <w:rsid w:val="009538DC"/>
    <w:rsid w:val="0095587B"/>
    <w:rsid w:val="0096577F"/>
    <w:rsid w:val="00965C80"/>
    <w:rsid w:val="009701E8"/>
    <w:rsid w:val="00973A30"/>
    <w:rsid w:val="00974659"/>
    <w:rsid w:val="00977289"/>
    <w:rsid w:val="00982B4D"/>
    <w:rsid w:val="00984040"/>
    <w:rsid w:val="009874B0"/>
    <w:rsid w:val="00992591"/>
    <w:rsid w:val="00994648"/>
    <w:rsid w:val="009B1889"/>
    <w:rsid w:val="009B42EA"/>
    <w:rsid w:val="009B58DC"/>
    <w:rsid w:val="009B76B3"/>
    <w:rsid w:val="009C0271"/>
    <w:rsid w:val="009C0581"/>
    <w:rsid w:val="009C11D3"/>
    <w:rsid w:val="009C1342"/>
    <w:rsid w:val="009C725F"/>
    <w:rsid w:val="009D12B4"/>
    <w:rsid w:val="009D1703"/>
    <w:rsid w:val="009D19ED"/>
    <w:rsid w:val="009D1B84"/>
    <w:rsid w:val="009D4BBA"/>
    <w:rsid w:val="009D4D63"/>
    <w:rsid w:val="009D5302"/>
    <w:rsid w:val="009E0289"/>
    <w:rsid w:val="009E1481"/>
    <w:rsid w:val="009F04A5"/>
    <w:rsid w:val="009F167F"/>
    <w:rsid w:val="009F383E"/>
    <w:rsid w:val="009F605B"/>
    <w:rsid w:val="009F6A6E"/>
    <w:rsid w:val="00A00BDB"/>
    <w:rsid w:val="00A00D68"/>
    <w:rsid w:val="00A014E4"/>
    <w:rsid w:val="00A028EC"/>
    <w:rsid w:val="00A0657F"/>
    <w:rsid w:val="00A0741C"/>
    <w:rsid w:val="00A102C9"/>
    <w:rsid w:val="00A1510C"/>
    <w:rsid w:val="00A168AF"/>
    <w:rsid w:val="00A172D8"/>
    <w:rsid w:val="00A249DB"/>
    <w:rsid w:val="00A24B43"/>
    <w:rsid w:val="00A34C38"/>
    <w:rsid w:val="00A34C60"/>
    <w:rsid w:val="00A41B4E"/>
    <w:rsid w:val="00A42E1A"/>
    <w:rsid w:val="00A42F46"/>
    <w:rsid w:val="00A446D1"/>
    <w:rsid w:val="00A44BEE"/>
    <w:rsid w:val="00A4538F"/>
    <w:rsid w:val="00A45667"/>
    <w:rsid w:val="00A4618A"/>
    <w:rsid w:val="00A471A8"/>
    <w:rsid w:val="00A473A8"/>
    <w:rsid w:val="00A47BD4"/>
    <w:rsid w:val="00A5474F"/>
    <w:rsid w:val="00A56619"/>
    <w:rsid w:val="00A56F5F"/>
    <w:rsid w:val="00A571BB"/>
    <w:rsid w:val="00A610D0"/>
    <w:rsid w:val="00A61627"/>
    <w:rsid w:val="00A6557F"/>
    <w:rsid w:val="00A6683A"/>
    <w:rsid w:val="00A7096E"/>
    <w:rsid w:val="00A72A6C"/>
    <w:rsid w:val="00A739EF"/>
    <w:rsid w:val="00A73FBD"/>
    <w:rsid w:val="00A75626"/>
    <w:rsid w:val="00A764E5"/>
    <w:rsid w:val="00A8072C"/>
    <w:rsid w:val="00A85D78"/>
    <w:rsid w:val="00A86FB3"/>
    <w:rsid w:val="00A91C43"/>
    <w:rsid w:val="00A938C0"/>
    <w:rsid w:val="00A95E0F"/>
    <w:rsid w:val="00AA5422"/>
    <w:rsid w:val="00AA7369"/>
    <w:rsid w:val="00AB2F94"/>
    <w:rsid w:val="00AB30BD"/>
    <w:rsid w:val="00AB4F0D"/>
    <w:rsid w:val="00AB4F5A"/>
    <w:rsid w:val="00AB7657"/>
    <w:rsid w:val="00AC7A0B"/>
    <w:rsid w:val="00AD0C48"/>
    <w:rsid w:val="00AD2FE5"/>
    <w:rsid w:val="00AE29A9"/>
    <w:rsid w:val="00AE32ED"/>
    <w:rsid w:val="00AE57A6"/>
    <w:rsid w:val="00AE67D7"/>
    <w:rsid w:val="00AF1564"/>
    <w:rsid w:val="00AF1838"/>
    <w:rsid w:val="00AF276B"/>
    <w:rsid w:val="00AF3E9B"/>
    <w:rsid w:val="00AF52C0"/>
    <w:rsid w:val="00AF6FB7"/>
    <w:rsid w:val="00B0385F"/>
    <w:rsid w:val="00B14BC0"/>
    <w:rsid w:val="00B209DE"/>
    <w:rsid w:val="00B219E2"/>
    <w:rsid w:val="00B22294"/>
    <w:rsid w:val="00B252C6"/>
    <w:rsid w:val="00B257F4"/>
    <w:rsid w:val="00B279C3"/>
    <w:rsid w:val="00B30E99"/>
    <w:rsid w:val="00B312C6"/>
    <w:rsid w:val="00B331D3"/>
    <w:rsid w:val="00B34DE4"/>
    <w:rsid w:val="00B41A42"/>
    <w:rsid w:val="00B42792"/>
    <w:rsid w:val="00B44B4D"/>
    <w:rsid w:val="00B44FC5"/>
    <w:rsid w:val="00B450F0"/>
    <w:rsid w:val="00B47A68"/>
    <w:rsid w:val="00B51A50"/>
    <w:rsid w:val="00B51D68"/>
    <w:rsid w:val="00B524F3"/>
    <w:rsid w:val="00B53A0A"/>
    <w:rsid w:val="00B607E1"/>
    <w:rsid w:val="00B61EB2"/>
    <w:rsid w:val="00B62564"/>
    <w:rsid w:val="00B63DE9"/>
    <w:rsid w:val="00B64D90"/>
    <w:rsid w:val="00B66653"/>
    <w:rsid w:val="00B66E8A"/>
    <w:rsid w:val="00B70AA1"/>
    <w:rsid w:val="00B74848"/>
    <w:rsid w:val="00B74942"/>
    <w:rsid w:val="00B848A9"/>
    <w:rsid w:val="00B870EC"/>
    <w:rsid w:val="00B92DDD"/>
    <w:rsid w:val="00B94648"/>
    <w:rsid w:val="00B97965"/>
    <w:rsid w:val="00BA6B0E"/>
    <w:rsid w:val="00BB2031"/>
    <w:rsid w:val="00BB4C0E"/>
    <w:rsid w:val="00BC0DEC"/>
    <w:rsid w:val="00BC2F01"/>
    <w:rsid w:val="00BC4ABD"/>
    <w:rsid w:val="00BC7114"/>
    <w:rsid w:val="00BD23BD"/>
    <w:rsid w:val="00BD2568"/>
    <w:rsid w:val="00BD5183"/>
    <w:rsid w:val="00BE0CDF"/>
    <w:rsid w:val="00BE3FE4"/>
    <w:rsid w:val="00BF2ED8"/>
    <w:rsid w:val="00BF31D2"/>
    <w:rsid w:val="00BF6EF4"/>
    <w:rsid w:val="00BF7E8A"/>
    <w:rsid w:val="00C01138"/>
    <w:rsid w:val="00C01F87"/>
    <w:rsid w:val="00C02FE9"/>
    <w:rsid w:val="00C03FD7"/>
    <w:rsid w:val="00C04A97"/>
    <w:rsid w:val="00C05445"/>
    <w:rsid w:val="00C061B9"/>
    <w:rsid w:val="00C12166"/>
    <w:rsid w:val="00C141D4"/>
    <w:rsid w:val="00C17F01"/>
    <w:rsid w:val="00C21E63"/>
    <w:rsid w:val="00C22BB4"/>
    <w:rsid w:val="00C24016"/>
    <w:rsid w:val="00C24D19"/>
    <w:rsid w:val="00C30D02"/>
    <w:rsid w:val="00C32183"/>
    <w:rsid w:val="00C36016"/>
    <w:rsid w:val="00C36968"/>
    <w:rsid w:val="00C4251C"/>
    <w:rsid w:val="00C43FD3"/>
    <w:rsid w:val="00C44CD3"/>
    <w:rsid w:val="00C47F65"/>
    <w:rsid w:val="00C517B8"/>
    <w:rsid w:val="00C5653D"/>
    <w:rsid w:val="00C570A2"/>
    <w:rsid w:val="00C60609"/>
    <w:rsid w:val="00C6184D"/>
    <w:rsid w:val="00C6631D"/>
    <w:rsid w:val="00C66FE3"/>
    <w:rsid w:val="00C72624"/>
    <w:rsid w:val="00C74738"/>
    <w:rsid w:val="00C83D5E"/>
    <w:rsid w:val="00C83E40"/>
    <w:rsid w:val="00C84025"/>
    <w:rsid w:val="00C86A01"/>
    <w:rsid w:val="00C91450"/>
    <w:rsid w:val="00C96466"/>
    <w:rsid w:val="00CA383F"/>
    <w:rsid w:val="00CA7133"/>
    <w:rsid w:val="00CB25DA"/>
    <w:rsid w:val="00CB50E3"/>
    <w:rsid w:val="00CB54D9"/>
    <w:rsid w:val="00CB673C"/>
    <w:rsid w:val="00CB73A1"/>
    <w:rsid w:val="00CB7C6A"/>
    <w:rsid w:val="00CC25E9"/>
    <w:rsid w:val="00CC311E"/>
    <w:rsid w:val="00CC44AA"/>
    <w:rsid w:val="00CC54DB"/>
    <w:rsid w:val="00CC5C6F"/>
    <w:rsid w:val="00CC6CB3"/>
    <w:rsid w:val="00CC7508"/>
    <w:rsid w:val="00CD7674"/>
    <w:rsid w:val="00CE08A7"/>
    <w:rsid w:val="00CE34E1"/>
    <w:rsid w:val="00CF2400"/>
    <w:rsid w:val="00CF2BF5"/>
    <w:rsid w:val="00D03EA6"/>
    <w:rsid w:val="00D0461E"/>
    <w:rsid w:val="00D047A3"/>
    <w:rsid w:val="00D04865"/>
    <w:rsid w:val="00D0659A"/>
    <w:rsid w:val="00D06648"/>
    <w:rsid w:val="00D07044"/>
    <w:rsid w:val="00D10CDE"/>
    <w:rsid w:val="00D115FA"/>
    <w:rsid w:val="00D12BB0"/>
    <w:rsid w:val="00D13FD3"/>
    <w:rsid w:val="00D1535A"/>
    <w:rsid w:val="00D15608"/>
    <w:rsid w:val="00D1615D"/>
    <w:rsid w:val="00D174FE"/>
    <w:rsid w:val="00D176D9"/>
    <w:rsid w:val="00D2073E"/>
    <w:rsid w:val="00D23667"/>
    <w:rsid w:val="00D3026B"/>
    <w:rsid w:val="00D33B85"/>
    <w:rsid w:val="00D33C91"/>
    <w:rsid w:val="00D35D46"/>
    <w:rsid w:val="00D43E2E"/>
    <w:rsid w:val="00D53937"/>
    <w:rsid w:val="00D55672"/>
    <w:rsid w:val="00D56217"/>
    <w:rsid w:val="00D62092"/>
    <w:rsid w:val="00D627EB"/>
    <w:rsid w:val="00D64D73"/>
    <w:rsid w:val="00D6542A"/>
    <w:rsid w:val="00D7651A"/>
    <w:rsid w:val="00D81B06"/>
    <w:rsid w:val="00D83B5F"/>
    <w:rsid w:val="00D83C2F"/>
    <w:rsid w:val="00D84245"/>
    <w:rsid w:val="00D911B1"/>
    <w:rsid w:val="00D94BF3"/>
    <w:rsid w:val="00D973CB"/>
    <w:rsid w:val="00DA14CF"/>
    <w:rsid w:val="00DA2DF2"/>
    <w:rsid w:val="00DA44A1"/>
    <w:rsid w:val="00DB3A15"/>
    <w:rsid w:val="00DB4949"/>
    <w:rsid w:val="00DB4CBE"/>
    <w:rsid w:val="00DC144E"/>
    <w:rsid w:val="00DC38CA"/>
    <w:rsid w:val="00DC3C26"/>
    <w:rsid w:val="00DC445D"/>
    <w:rsid w:val="00DC69ED"/>
    <w:rsid w:val="00DD06D2"/>
    <w:rsid w:val="00DD6528"/>
    <w:rsid w:val="00DD78E0"/>
    <w:rsid w:val="00DE25FF"/>
    <w:rsid w:val="00DE38B1"/>
    <w:rsid w:val="00DE7AF6"/>
    <w:rsid w:val="00DF008F"/>
    <w:rsid w:val="00DF4A43"/>
    <w:rsid w:val="00DF65AD"/>
    <w:rsid w:val="00E037D5"/>
    <w:rsid w:val="00E038E3"/>
    <w:rsid w:val="00E0739D"/>
    <w:rsid w:val="00E100D3"/>
    <w:rsid w:val="00E10E8C"/>
    <w:rsid w:val="00E166FC"/>
    <w:rsid w:val="00E16D4A"/>
    <w:rsid w:val="00E17F3A"/>
    <w:rsid w:val="00E21DEC"/>
    <w:rsid w:val="00E2346A"/>
    <w:rsid w:val="00E337CD"/>
    <w:rsid w:val="00E3452B"/>
    <w:rsid w:val="00E359BB"/>
    <w:rsid w:val="00E363B4"/>
    <w:rsid w:val="00E36AD5"/>
    <w:rsid w:val="00E479E0"/>
    <w:rsid w:val="00E47FBB"/>
    <w:rsid w:val="00E50F60"/>
    <w:rsid w:val="00E51C19"/>
    <w:rsid w:val="00E52A1F"/>
    <w:rsid w:val="00E55AD2"/>
    <w:rsid w:val="00E60949"/>
    <w:rsid w:val="00E6167D"/>
    <w:rsid w:val="00E7061C"/>
    <w:rsid w:val="00E81DE6"/>
    <w:rsid w:val="00E83298"/>
    <w:rsid w:val="00E840BD"/>
    <w:rsid w:val="00E86A56"/>
    <w:rsid w:val="00E86E31"/>
    <w:rsid w:val="00E920E4"/>
    <w:rsid w:val="00E92F1D"/>
    <w:rsid w:val="00E93726"/>
    <w:rsid w:val="00E95991"/>
    <w:rsid w:val="00E95A29"/>
    <w:rsid w:val="00EA7414"/>
    <w:rsid w:val="00EB346A"/>
    <w:rsid w:val="00EB7B2F"/>
    <w:rsid w:val="00EC225C"/>
    <w:rsid w:val="00EC4244"/>
    <w:rsid w:val="00ED2B2D"/>
    <w:rsid w:val="00ED5D22"/>
    <w:rsid w:val="00ED6062"/>
    <w:rsid w:val="00EE5218"/>
    <w:rsid w:val="00EE6AC0"/>
    <w:rsid w:val="00EF2418"/>
    <w:rsid w:val="00EF45A5"/>
    <w:rsid w:val="00EF7A71"/>
    <w:rsid w:val="00F06775"/>
    <w:rsid w:val="00F07C8E"/>
    <w:rsid w:val="00F100FF"/>
    <w:rsid w:val="00F1140B"/>
    <w:rsid w:val="00F11EAB"/>
    <w:rsid w:val="00F238F5"/>
    <w:rsid w:val="00F23AEF"/>
    <w:rsid w:val="00F249E6"/>
    <w:rsid w:val="00F25C4C"/>
    <w:rsid w:val="00F30839"/>
    <w:rsid w:val="00F313B6"/>
    <w:rsid w:val="00F31E07"/>
    <w:rsid w:val="00F33399"/>
    <w:rsid w:val="00F34D9D"/>
    <w:rsid w:val="00F44B5B"/>
    <w:rsid w:val="00F47B41"/>
    <w:rsid w:val="00F513D7"/>
    <w:rsid w:val="00F52B15"/>
    <w:rsid w:val="00F57884"/>
    <w:rsid w:val="00F6324B"/>
    <w:rsid w:val="00F63BE9"/>
    <w:rsid w:val="00F6510F"/>
    <w:rsid w:val="00F6629B"/>
    <w:rsid w:val="00F66F4E"/>
    <w:rsid w:val="00F730FC"/>
    <w:rsid w:val="00F81339"/>
    <w:rsid w:val="00F81B0D"/>
    <w:rsid w:val="00F868E9"/>
    <w:rsid w:val="00F93305"/>
    <w:rsid w:val="00F947ED"/>
    <w:rsid w:val="00F95013"/>
    <w:rsid w:val="00F97BE7"/>
    <w:rsid w:val="00FA100E"/>
    <w:rsid w:val="00FA3387"/>
    <w:rsid w:val="00FA6BB9"/>
    <w:rsid w:val="00FA77CB"/>
    <w:rsid w:val="00FB19CD"/>
    <w:rsid w:val="00FB2153"/>
    <w:rsid w:val="00FB5C1A"/>
    <w:rsid w:val="00FB7ECE"/>
    <w:rsid w:val="00FC086E"/>
    <w:rsid w:val="00FC1B4D"/>
    <w:rsid w:val="00FC297B"/>
    <w:rsid w:val="00FC32FA"/>
    <w:rsid w:val="00FD046D"/>
    <w:rsid w:val="00FD3F2B"/>
    <w:rsid w:val="00FD6690"/>
    <w:rsid w:val="00FD72AD"/>
    <w:rsid w:val="00FE086E"/>
    <w:rsid w:val="00FE25D7"/>
    <w:rsid w:val="00FE2849"/>
    <w:rsid w:val="00FF034C"/>
    <w:rsid w:val="00FF0D7B"/>
    <w:rsid w:val="00FF2A00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3D1249"/>
  <w15:chartTrackingRefBased/>
  <w15:docId w15:val="{AD4603AC-64C8-4F97-92F6-8EEFA9FC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C54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CC54D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A7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713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7133"/>
    <w:rPr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B36"/>
  </w:style>
  <w:style w:type="paragraph" w:styleId="Footer">
    <w:name w:val="footer"/>
    <w:basedOn w:val="Normal"/>
    <w:link w:val="FooterChar"/>
    <w:uiPriority w:val="99"/>
    <w:unhideWhenUsed/>
    <w:rsid w:val="00FF3B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B36"/>
  </w:style>
  <w:style w:type="paragraph" w:styleId="EndnoteText">
    <w:name w:val="endnote text"/>
    <w:basedOn w:val="Normal"/>
    <w:link w:val="EndnoteTextChar"/>
    <w:uiPriority w:val="99"/>
    <w:semiHidden/>
    <w:unhideWhenUsed/>
    <w:rsid w:val="00DE25FF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25FF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DE25F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FCB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FCB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1A1FC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040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504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040"/>
    <w:rPr>
      <w:rFonts w:ascii="Segoe UI" w:hAnsi="Segoe UI" w:cs="Angsana New"/>
      <w:sz w:val="18"/>
      <w:szCs w:val="22"/>
    </w:rPr>
  </w:style>
  <w:style w:type="character" w:styleId="Hyperlink">
    <w:name w:val="Hyperlink"/>
    <w:basedOn w:val="DefaultParagraphFont"/>
    <w:uiPriority w:val="99"/>
    <w:unhideWhenUsed/>
    <w:rsid w:val="00452B3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55B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4851F-E24B-4FCB-90F6-9391405CB2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anart AUM••</dc:creator>
  <cp:keywords/>
  <dc:description/>
  <cp:lastModifiedBy>Pornpimo Angkasekwinai</cp:lastModifiedBy>
  <cp:revision>4</cp:revision>
  <cp:lastPrinted>2024-10-28T09:12:00Z</cp:lastPrinted>
  <dcterms:created xsi:type="dcterms:W3CDTF">2025-08-11T16:17:00Z</dcterms:created>
  <dcterms:modified xsi:type="dcterms:W3CDTF">2025-08-1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e01d28-1a42-420d-bded-dccfaf579b73</vt:lpwstr>
  </property>
</Properties>
</file>